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BC32F" w14:textId="77777777" w:rsidR="003D1F8B" w:rsidRDefault="003D1F8B" w:rsidP="005073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4977">
        <w:rPr>
          <w:rFonts w:cs="Times New Roman"/>
          <w:b/>
          <w:color w:val="000000"/>
        </w:rPr>
        <w:t xml:space="preserve">Hours of work and on-call </w:t>
      </w:r>
      <w:proofErr w:type="gramStart"/>
      <w:r w:rsidRPr="00864977">
        <w:rPr>
          <w:rFonts w:cs="Times New Roman"/>
          <w:b/>
          <w:color w:val="000000"/>
        </w:rPr>
        <w:t>weeks</w:t>
      </w:r>
      <w:proofErr w:type="gramEnd"/>
      <w:r w:rsidRPr="00864977">
        <w:rPr>
          <w:rFonts w:cs="Times New Roman"/>
          <w:b/>
          <w:color w:val="000000"/>
        </w:rPr>
        <w:t xml:space="preserve"> preferences of Canadian midwives: Relationships with </w:t>
      </w:r>
      <w:r w:rsidRPr="00864977">
        <w:rPr>
          <w:rFonts w:eastAsia="Times New Roman" w:cs="Times New Roman"/>
          <w:b/>
        </w:rPr>
        <w:t>intention to stay in the profession</w:t>
      </w:r>
    </w:p>
    <w:p w14:paraId="6380104C" w14:textId="12A2AB6A" w:rsidR="00FD28FA" w:rsidRDefault="00307AF3" w:rsidP="005073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10E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04BAD21F" w14:textId="77777777" w:rsidR="00996F43" w:rsidRPr="00A6710E" w:rsidRDefault="00944136" w:rsidP="005073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10E">
        <w:rPr>
          <w:rFonts w:ascii="Times New Roman" w:hAnsi="Times New Roman" w:cs="Times New Roman"/>
          <w:b/>
          <w:bCs/>
          <w:sz w:val="24"/>
          <w:szCs w:val="24"/>
        </w:rPr>
        <w:t>Parameterization of the imputation algorithm</w:t>
      </w:r>
    </w:p>
    <w:p w14:paraId="0596B80F" w14:textId="70714030" w:rsidR="00944136" w:rsidRPr="00A6710E" w:rsidRDefault="00944136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Linear regression, logistic regression, and multinomial logistic regression are used as elementary imputation models. 100 imputations were generated and 10 iterations for the burn-in period for each chain were used. The convergence was established with multiple independent chains.</w:t>
      </w:r>
      <w:r w:rsidR="00797FB3" w:rsidRPr="00A6710E">
        <w:rPr>
          <w:rFonts w:ascii="Times New Roman" w:hAnsi="Times New Roman" w:cs="Times New Roman"/>
          <w:sz w:val="24"/>
          <w:szCs w:val="24"/>
        </w:rPr>
        <w:t xml:space="preserve"> The plausibility of imputed values was checked using subject matter knowledge</w:t>
      </w:r>
      <w:r w:rsidR="00523408" w:rsidRPr="00A6710E">
        <w:rPr>
          <w:rFonts w:ascii="Times New Roman" w:hAnsi="Times New Roman" w:cs="Times New Roman"/>
          <w:sz w:val="24"/>
          <w:szCs w:val="24"/>
        </w:rPr>
        <w:t xml:space="preserve"> of the authors</w:t>
      </w:r>
      <w:r w:rsidR="00797FB3" w:rsidRPr="00A6710E">
        <w:rPr>
          <w:rFonts w:ascii="Times New Roman" w:hAnsi="Times New Roman" w:cs="Times New Roman"/>
          <w:sz w:val="24"/>
          <w:szCs w:val="24"/>
        </w:rPr>
        <w:t xml:space="preserve">. </w:t>
      </w:r>
      <w:r w:rsidR="00523408" w:rsidRPr="00A6710E">
        <w:rPr>
          <w:rFonts w:ascii="Times New Roman" w:hAnsi="Times New Roman" w:cs="Times New Roman"/>
          <w:sz w:val="24"/>
          <w:szCs w:val="24"/>
        </w:rPr>
        <w:t>T</w:t>
      </w:r>
      <w:r w:rsidR="00797FB3" w:rsidRPr="00A6710E">
        <w:rPr>
          <w:rFonts w:ascii="Times New Roman" w:hAnsi="Times New Roman" w:cs="Times New Roman"/>
          <w:sz w:val="24"/>
          <w:szCs w:val="24"/>
        </w:rPr>
        <w:t xml:space="preserve">he high level of resemblance of the original results and the imputed values </w:t>
      </w:r>
      <w:r w:rsidR="00523408" w:rsidRPr="00A6710E">
        <w:rPr>
          <w:rFonts w:ascii="Times New Roman" w:hAnsi="Times New Roman" w:cs="Times New Roman"/>
          <w:sz w:val="24"/>
          <w:szCs w:val="24"/>
        </w:rPr>
        <w:t xml:space="preserve">further </w:t>
      </w:r>
      <w:r w:rsidR="00797FB3" w:rsidRPr="00A6710E">
        <w:rPr>
          <w:rFonts w:ascii="Times New Roman" w:hAnsi="Times New Roman" w:cs="Times New Roman"/>
          <w:sz w:val="24"/>
          <w:szCs w:val="24"/>
        </w:rPr>
        <w:t>supports the plausibility of the imputed values.</w:t>
      </w:r>
    </w:p>
    <w:p w14:paraId="578DED34" w14:textId="77777777" w:rsidR="00944136" w:rsidRPr="00A6710E" w:rsidRDefault="00944136" w:rsidP="0050739D">
      <w:pPr>
        <w:rPr>
          <w:rFonts w:ascii="Times New Roman" w:hAnsi="Times New Roman" w:cs="Times New Roman"/>
          <w:sz w:val="24"/>
          <w:szCs w:val="24"/>
        </w:rPr>
      </w:pPr>
    </w:p>
    <w:p w14:paraId="0012A8A1" w14:textId="1B5FD637" w:rsidR="00307AF3" w:rsidRPr="00A6710E" w:rsidRDefault="00307AF3" w:rsidP="005073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1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C7B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7980" w:rsidRPr="00A671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671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A7980" w:rsidRPr="00A6710E">
        <w:rPr>
          <w:rFonts w:ascii="Times New Roman" w:hAnsi="Times New Roman" w:cs="Times New Roman"/>
          <w:b/>
          <w:bCs/>
          <w:sz w:val="24"/>
          <w:szCs w:val="24"/>
        </w:rPr>
        <w:t>Multiple-imputation based model results</w:t>
      </w:r>
    </w:p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99"/>
        <w:gridCol w:w="3641"/>
        <w:gridCol w:w="525"/>
      </w:tblGrid>
      <w:tr w:rsidR="00307AF3" w:rsidRPr="00A6710E" w14:paraId="68D4F666" w14:textId="77777777" w:rsidTr="00F666BE">
        <w:trPr>
          <w:gridAfter w:val="1"/>
          <w:wAfter w:w="525" w:type="dxa"/>
          <w:trHeight w:val="476"/>
        </w:trPr>
        <w:tc>
          <w:tcPr>
            <w:tcW w:w="58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0CAE" w14:textId="77777777" w:rsidR="00307AF3" w:rsidRPr="003D1F8B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Variables</w:t>
            </w:r>
          </w:p>
        </w:tc>
        <w:tc>
          <w:tcPr>
            <w:tcW w:w="36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2EFA" w14:textId="77777777" w:rsidR="00307AF3" w:rsidRPr="003D1F8B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Intention to stay</w:t>
            </w:r>
          </w:p>
        </w:tc>
      </w:tr>
      <w:tr w:rsidR="00307AF3" w:rsidRPr="00A6710E" w14:paraId="4F362E99" w14:textId="77777777" w:rsidTr="00F666BE">
        <w:trPr>
          <w:trHeight w:val="300"/>
        </w:trPr>
        <w:tc>
          <w:tcPr>
            <w:tcW w:w="58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D8F21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68CA4B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68E6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307AF3" w:rsidRPr="00A6710E" w14:paraId="414322BA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84E9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DCF9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CA"/>
              </w:rPr>
              <w:t>B (SE)</w:t>
            </w:r>
          </w:p>
        </w:tc>
        <w:tc>
          <w:tcPr>
            <w:tcW w:w="525" w:type="dxa"/>
            <w:vAlign w:val="center"/>
            <w:hideMark/>
          </w:tcPr>
          <w:p w14:paraId="523B1FE3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0938DD64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1C8D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stant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250A" w14:textId="7AC1DC63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9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6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***</w:t>
            </w:r>
          </w:p>
        </w:tc>
        <w:tc>
          <w:tcPr>
            <w:tcW w:w="525" w:type="dxa"/>
            <w:vAlign w:val="center"/>
            <w:hideMark/>
          </w:tcPr>
          <w:p w14:paraId="6875C5F9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725F94A3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0970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Met preference’ for hours of work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EBCC" w14:textId="0AD645DA" w:rsidR="00307AF3" w:rsidRPr="00A6710E" w:rsidRDefault="00FD3356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84</w:t>
            </w:r>
            <w:r w:rsidR="00307AF3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2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  <w:r w:rsidR="00307AF3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***</w:t>
            </w:r>
          </w:p>
        </w:tc>
        <w:tc>
          <w:tcPr>
            <w:tcW w:w="525" w:type="dxa"/>
            <w:vAlign w:val="center"/>
            <w:hideMark/>
          </w:tcPr>
          <w:p w14:paraId="22E2D058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258F8720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14CB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Met preference’ for on-call weeks per year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9905" w14:textId="2FA64018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76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2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1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***</w:t>
            </w:r>
          </w:p>
        </w:tc>
        <w:tc>
          <w:tcPr>
            <w:tcW w:w="525" w:type="dxa"/>
            <w:vAlign w:val="center"/>
            <w:hideMark/>
          </w:tcPr>
          <w:p w14:paraId="58433686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79F2F7B5" w14:textId="77777777" w:rsidTr="00F666BE">
        <w:trPr>
          <w:trHeight w:val="51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A54E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ntrol variable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4A2C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vAlign w:val="center"/>
            <w:hideMark/>
          </w:tcPr>
          <w:p w14:paraId="57EB5399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238E6E47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E6DE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tisfaction with rules and procedure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C643" w14:textId="0B932C3F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044)*</w:t>
            </w:r>
            <w:r w:rsidR="003555BE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525" w:type="dxa"/>
            <w:vAlign w:val="center"/>
            <w:hideMark/>
          </w:tcPr>
          <w:p w14:paraId="2E30DCAC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1C18E87F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71AF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ital statu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22E4" w14:textId="60A93210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3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30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5" w:type="dxa"/>
            <w:vAlign w:val="center"/>
            <w:hideMark/>
          </w:tcPr>
          <w:p w14:paraId="47762FE9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3D6E2EB3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045E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ure (0-3 years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2E6A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ference</w:t>
            </w:r>
          </w:p>
        </w:tc>
        <w:tc>
          <w:tcPr>
            <w:tcW w:w="525" w:type="dxa"/>
            <w:vAlign w:val="center"/>
            <w:hideMark/>
          </w:tcPr>
          <w:p w14:paraId="22E16F0E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0AD8F3CD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4EDC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ure (4-10 years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32DA" w14:textId="4128DC6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33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5" w:type="dxa"/>
            <w:vAlign w:val="center"/>
            <w:hideMark/>
          </w:tcPr>
          <w:p w14:paraId="6FE3A25E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2097C15A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B87E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ure (11 years or more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C60" w14:textId="30686000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.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vAlign w:val="center"/>
            <w:hideMark/>
          </w:tcPr>
          <w:p w14:paraId="605B1093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6C50D4B9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6D63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tion level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6B0B" w14:textId="1E3E9A72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28</w:t>
            </w:r>
            <w:r w:rsidR="00FD3356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29</w:t>
            </w:r>
            <w:r w:rsidR="003555BE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5" w:type="dxa"/>
            <w:vAlign w:val="center"/>
            <w:hideMark/>
          </w:tcPr>
          <w:p w14:paraId="3ECD7D68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7AF3" w:rsidRPr="00A6710E" w14:paraId="64C115F8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A428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endent childre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828C" w14:textId="1B43F450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1</w:t>
            </w:r>
            <w:r w:rsidR="003555BE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.2</w:t>
            </w:r>
            <w:r w:rsidR="003555BE"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5" w:type="dxa"/>
            <w:vAlign w:val="center"/>
            <w:hideMark/>
          </w:tcPr>
          <w:p w14:paraId="709023FA" w14:textId="77777777" w:rsidR="00307AF3" w:rsidRPr="00A6710E" w:rsidRDefault="00307AF3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ABD53A8" w14:textId="3D3F6E7F" w:rsidR="00307AF3" w:rsidRPr="00A6710E" w:rsidRDefault="00307AF3" w:rsidP="0050739D">
      <w:pPr>
        <w:rPr>
          <w:rFonts w:ascii="Times New Roman" w:hAnsi="Times New Roman" w:cs="Times New Roman"/>
          <w:sz w:val="24"/>
          <w:szCs w:val="24"/>
        </w:rPr>
      </w:pPr>
    </w:p>
    <w:p w14:paraId="2B78C2CA" w14:textId="7CB987F4" w:rsidR="00FD3356" w:rsidRPr="00A6710E" w:rsidRDefault="00AA7980" w:rsidP="0050739D">
      <w:pPr>
        <w:rPr>
          <w:rFonts w:ascii="Times New Roman" w:eastAsia="Times New Roman" w:hAnsi="Times New Roman" w:cs="Times New Roman"/>
          <w:sz w:val="24"/>
          <w:szCs w:val="24"/>
        </w:rPr>
      </w:pPr>
      <w:r w:rsidRPr="00A6710E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="00FD3356" w:rsidRPr="00A6710E">
        <w:rPr>
          <w:rFonts w:ascii="Times New Roman" w:eastAsia="Times New Roman" w:hAnsi="Times New Roman" w:cs="Times New Roman"/>
          <w:sz w:val="24"/>
          <w:szCs w:val="24"/>
        </w:rPr>
        <w:t>* Statistically significant at the .05 level; ** at the .01 level; *** at the .001 level.</w:t>
      </w:r>
    </w:p>
    <w:p w14:paraId="78C5D15A" w14:textId="46A9C423" w:rsidR="00AA7980" w:rsidRPr="00A6710E" w:rsidRDefault="00AA7980" w:rsidP="0050739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671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C7B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710E">
        <w:rPr>
          <w:rFonts w:ascii="Times New Roman" w:hAnsi="Times New Roman" w:cs="Times New Roman"/>
          <w:b/>
          <w:bCs/>
          <w:sz w:val="24"/>
          <w:szCs w:val="24"/>
        </w:rPr>
        <w:t>2.</w:t>
      </w:r>
      <w:proofErr w:type="gramEnd"/>
      <w:r w:rsidRPr="00A6710E">
        <w:rPr>
          <w:rFonts w:ascii="Times New Roman" w:hAnsi="Times New Roman" w:cs="Times New Roman"/>
          <w:b/>
          <w:bCs/>
          <w:sz w:val="24"/>
          <w:szCs w:val="24"/>
        </w:rPr>
        <w:t xml:space="preserve"> Fraction of missing information (FMI) results</w:t>
      </w:r>
    </w:p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99"/>
        <w:gridCol w:w="3641"/>
        <w:gridCol w:w="525"/>
      </w:tblGrid>
      <w:tr w:rsidR="00AA7980" w:rsidRPr="00A6710E" w14:paraId="6679AFAD" w14:textId="77777777" w:rsidTr="00F666BE">
        <w:trPr>
          <w:gridAfter w:val="1"/>
          <w:wAfter w:w="525" w:type="dxa"/>
          <w:trHeight w:val="476"/>
        </w:trPr>
        <w:tc>
          <w:tcPr>
            <w:tcW w:w="58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0C65" w14:textId="77777777" w:rsidR="00AA7980" w:rsidRPr="003D1F8B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bookmarkStart w:id="0" w:name="_Hlk106754181"/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Variables</w:t>
            </w:r>
          </w:p>
        </w:tc>
        <w:tc>
          <w:tcPr>
            <w:tcW w:w="36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4353" w14:textId="1293585D" w:rsidR="00AA7980" w:rsidRPr="003D1F8B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Fraction of missing information (FMI)</w:t>
            </w:r>
          </w:p>
        </w:tc>
      </w:tr>
      <w:tr w:rsidR="00AA7980" w:rsidRPr="00A6710E" w14:paraId="3B4BD464" w14:textId="77777777" w:rsidTr="00F666BE">
        <w:trPr>
          <w:trHeight w:val="300"/>
        </w:trPr>
        <w:tc>
          <w:tcPr>
            <w:tcW w:w="589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56898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A8CE0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84D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AA7980" w:rsidRPr="00A6710E" w14:paraId="1C897CDA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2540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stant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D520" w14:textId="6373D02C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</w:t>
            </w:r>
          </w:p>
        </w:tc>
        <w:tc>
          <w:tcPr>
            <w:tcW w:w="525" w:type="dxa"/>
            <w:vAlign w:val="center"/>
            <w:hideMark/>
          </w:tcPr>
          <w:p w14:paraId="75461466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121DF1C6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6AF8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Met preference’ for hours of work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99A4" w14:textId="0D97B2CE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</w:t>
            </w:r>
          </w:p>
        </w:tc>
        <w:tc>
          <w:tcPr>
            <w:tcW w:w="525" w:type="dxa"/>
            <w:vAlign w:val="center"/>
            <w:hideMark/>
          </w:tcPr>
          <w:p w14:paraId="0E55F17D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3235B535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F699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Met preference’ for on-call weeks per year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11DD" w14:textId="3A7A4472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525" w:type="dxa"/>
            <w:vAlign w:val="center"/>
            <w:hideMark/>
          </w:tcPr>
          <w:p w14:paraId="206733AA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555B877A" w14:textId="77777777" w:rsidTr="00F666BE">
        <w:trPr>
          <w:trHeight w:val="51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91C9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ntrol variable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BC90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vAlign w:val="center"/>
            <w:hideMark/>
          </w:tcPr>
          <w:p w14:paraId="4E5CB368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7B776987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4656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Satisfaction with rules and procedure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241C" w14:textId="1C82DE2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</w:t>
            </w:r>
          </w:p>
        </w:tc>
        <w:tc>
          <w:tcPr>
            <w:tcW w:w="525" w:type="dxa"/>
            <w:vAlign w:val="center"/>
            <w:hideMark/>
          </w:tcPr>
          <w:p w14:paraId="14C24255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1ED9E8D3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5828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ital statu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B09A" w14:textId="63066770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525" w:type="dxa"/>
            <w:vAlign w:val="center"/>
            <w:hideMark/>
          </w:tcPr>
          <w:p w14:paraId="5355D504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439B5009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AF7C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ure (0-3 years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F0CD" w14:textId="48E465BF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ference</w:t>
            </w:r>
          </w:p>
        </w:tc>
        <w:tc>
          <w:tcPr>
            <w:tcW w:w="525" w:type="dxa"/>
            <w:vAlign w:val="center"/>
            <w:hideMark/>
          </w:tcPr>
          <w:p w14:paraId="23C7D0A0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16A9845A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2ECE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ure (4-10 years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5DE3" w14:textId="06192404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</w:t>
            </w:r>
          </w:p>
        </w:tc>
        <w:tc>
          <w:tcPr>
            <w:tcW w:w="525" w:type="dxa"/>
            <w:vAlign w:val="center"/>
            <w:hideMark/>
          </w:tcPr>
          <w:p w14:paraId="1998D17E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75B701AA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1F4E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nure (11 years or more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A610" w14:textId="5C33046A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25" w:type="dxa"/>
            <w:vAlign w:val="center"/>
            <w:hideMark/>
          </w:tcPr>
          <w:p w14:paraId="6C578C87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5129121A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C2E2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tion level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0FC5" w14:textId="45413594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525" w:type="dxa"/>
            <w:vAlign w:val="center"/>
            <w:hideMark/>
          </w:tcPr>
          <w:p w14:paraId="0245F733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7980" w:rsidRPr="00A6710E" w14:paraId="51091D85" w14:textId="77777777" w:rsidTr="00F666BE">
        <w:trPr>
          <w:trHeight w:val="300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6097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endent childre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55F9" w14:textId="31EFAD28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525" w:type="dxa"/>
            <w:vAlign w:val="center"/>
            <w:hideMark/>
          </w:tcPr>
          <w:p w14:paraId="1485187D" w14:textId="77777777" w:rsidR="00AA7980" w:rsidRPr="00A6710E" w:rsidRDefault="00AA7980" w:rsidP="005073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457EC5D8" w14:textId="45264951" w:rsidR="00FD3356" w:rsidRPr="00A6710E" w:rsidRDefault="00FD3356" w:rsidP="0050739D">
      <w:pPr>
        <w:rPr>
          <w:rFonts w:ascii="Times New Roman" w:hAnsi="Times New Roman" w:cs="Times New Roman"/>
          <w:sz w:val="24"/>
          <w:szCs w:val="24"/>
        </w:rPr>
      </w:pPr>
    </w:p>
    <w:p w14:paraId="68D77A18" w14:textId="5926EC08" w:rsidR="00A6710E" w:rsidRPr="00A6710E" w:rsidRDefault="00A6710E" w:rsidP="005073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10E">
        <w:rPr>
          <w:rFonts w:ascii="Times New Roman" w:hAnsi="Times New Roman" w:cs="Times New Roman"/>
          <w:b/>
          <w:bCs/>
          <w:sz w:val="24"/>
          <w:szCs w:val="24"/>
        </w:rPr>
        <w:t>Assumption tests</w:t>
      </w:r>
    </w:p>
    <w:p w14:paraId="09D97BCC" w14:textId="615D4800" w:rsidR="00A6710E" w:rsidRPr="003D1F8B" w:rsidRDefault="00A6710E" w:rsidP="0050739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D1F8B">
        <w:rPr>
          <w:rFonts w:ascii="Times New Roman" w:hAnsi="Times New Roman" w:cs="Times New Roman"/>
          <w:b/>
          <w:bCs/>
          <w:iCs/>
          <w:sz w:val="24"/>
          <w:szCs w:val="24"/>
        </w:rPr>
        <w:t>White’s test</w:t>
      </w:r>
    </w:p>
    <w:p w14:paraId="6570BE48" w14:textId="77777777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H0: Homoskedasticity</w:t>
      </w:r>
    </w:p>
    <w:p w14:paraId="3140B649" w14:textId="77777777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Ha: Unrestricted heteroskedasticity</w:t>
      </w:r>
    </w:p>
    <w:p w14:paraId="34781F29" w14:textId="7FCED936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chi2(36) =  55.48</w:t>
      </w:r>
    </w:p>
    <w:p w14:paraId="52A01BEA" w14:textId="40EEA966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Prob &gt; chi2 = 0.0200</w:t>
      </w:r>
    </w:p>
    <w:p w14:paraId="1EE576D0" w14:textId="640BCB59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</w:p>
    <w:p w14:paraId="3385019B" w14:textId="46FD2D69" w:rsidR="00A6710E" w:rsidRPr="003D1F8B" w:rsidRDefault="00A6710E" w:rsidP="0050739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D1F8B">
        <w:rPr>
          <w:rFonts w:ascii="Times New Roman" w:hAnsi="Times New Roman" w:cs="Times New Roman"/>
          <w:b/>
          <w:bCs/>
          <w:iCs/>
          <w:sz w:val="24"/>
          <w:szCs w:val="24"/>
        </w:rPr>
        <w:t>Cameron &amp; Trivedi's decomposition of IM-test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2003"/>
        <w:gridCol w:w="1420"/>
        <w:gridCol w:w="960"/>
        <w:gridCol w:w="960"/>
      </w:tblGrid>
      <w:tr w:rsidR="002B7FA1" w:rsidRPr="000C7B90" w14:paraId="7A0C2BA1" w14:textId="77777777" w:rsidTr="002B7FA1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81A0" w14:textId="77777777" w:rsidR="002B7FA1" w:rsidRPr="003D1F8B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A654" w14:textId="77777777" w:rsidR="002B7FA1" w:rsidRPr="003D1F8B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hi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7C4" w14:textId="77777777" w:rsidR="002B7FA1" w:rsidRPr="003D1F8B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D56" w14:textId="77777777" w:rsidR="002B7FA1" w:rsidRPr="003D1F8B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D1F8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2B7FA1" w:rsidRPr="002B7FA1" w14:paraId="03C050AE" w14:textId="77777777" w:rsidTr="002B7FA1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2F4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skedastic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108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A4F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97A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B7FA1" w:rsidRPr="002B7FA1" w14:paraId="2F1B695D" w14:textId="77777777" w:rsidTr="002B7FA1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E826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17A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D97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C49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7FA1" w:rsidRPr="002B7FA1" w14:paraId="6C76A341" w14:textId="77777777" w:rsidTr="002B7FA1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DB24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36B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7CED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015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B7FA1" w:rsidRPr="002B7FA1" w14:paraId="15D83D8E" w14:textId="77777777" w:rsidTr="002B7FA1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D559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7DFE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37C3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206A" w14:textId="77777777" w:rsidR="002B7FA1" w:rsidRPr="002B7FA1" w:rsidRDefault="002B7FA1" w:rsidP="00507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0FFEF8B" w14:textId="77777777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</w:p>
    <w:p w14:paraId="7595604A" w14:textId="77777777" w:rsidR="00A6710E" w:rsidRPr="003D1F8B" w:rsidRDefault="00A6710E" w:rsidP="0050739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D1F8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reusch–Pagan/Cook–Weisberg test for heteroskedasticity </w:t>
      </w:r>
    </w:p>
    <w:p w14:paraId="7E9BEAF2" w14:textId="77777777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Assumption: Normal error terms</w:t>
      </w:r>
    </w:p>
    <w:p w14:paraId="644D54E3" w14:textId="408FD316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 xml:space="preserve">Variable: Fitted values of </w:t>
      </w:r>
      <w:proofErr w:type="spellStart"/>
      <w:r w:rsidRPr="00A6710E">
        <w:rPr>
          <w:rFonts w:ascii="Times New Roman" w:hAnsi="Times New Roman" w:cs="Times New Roman"/>
          <w:sz w:val="24"/>
          <w:szCs w:val="24"/>
        </w:rPr>
        <w:t>in_to_stay</w:t>
      </w:r>
      <w:proofErr w:type="spellEnd"/>
    </w:p>
    <w:p w14:paraId="77859133" w14:textId="68A1CD0E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H0: Constant variance</w:t>
      </w:r>
    </w:p>
    <w:p w14:paraId="5A203BED" w14:textId="36D8C1B3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chi2(1) =  23.77</w:t>
      </w:r>
      <w:bookmarkStart w:id="1" w:name="_GoBack"/>
      <w:bookmarkEnd w:id="1"/>
    </w:p>
    <w:p w14:paraId="0A037EFD" w14:textId="21A7CA3E" w:rsidR="00A6710E" w:rsidRPr="00A6710E" w:rsidRDefault="00A6710E" w:rsidP="0050739D">
      <w:pPr>
        <w:rPr>
          <w:rFonts w:ascii="Times New Roman" w:hAnsi="Times New Roman" w:cs="Times New Roman"/>
          <w:sz w:val="24"/>
          <w:szCs w:val="24"/>
        </w:rPr>
      </w:pPr>
      <w:r w:rsidRPr="00A6710E">
        <w:rPr>
          <w:rFonts w:ascii="Times New Roman" w:hAnsi="Times New Roman" w:cs="Times New Roman"/>
          <w:sz w:val="24"/>
          <w:szCs w:val="24"/>
        </w:rPr>
        <w:t>Prob &gt; chi2 = 0.0000</w:t>
      </w:r>
    </w:p>
    <w:sectPr w:rsidR="00A6710E" w:rsidRPr="00A67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D28FA"/>
    <w:rsid w:val="000C7B90"/>
    <w:rsid w:val="00132423"/>
    <w:rsid w:val="002A573B"/>
    <w:rsid w:val="002B7FA1"/>
    <w:rsid w:val="00307AF3"/>
    <w:rsid w:val="003555BE"/>
    <w:rsid w:val="003D1F8B"/>
    <w:rsid w:val="0050739D"/>
    <w:rsid w:val="00523408"/>
    <w:rsid w:val="005D549B"/>
    <w:rsid w:val="00797FB3"/>
    <w:rsid w:val="00944136"/>
    <w:rsid w:val="00996F43"/>
    <w:rsid w:val="00A6710E"/>
    <w:rsid w:val="00AA7980"/>
    <w:rsid w:val="00E16C32"/>
    <w:rsid w:val="00FD28FA"/>
    <w:rsid w:val="00FD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4138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B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B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1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907</Characters>
  <Application>Microsoft Office Word</Application>
  <DocSecurity>0</DocSecurity>
  <Lines>15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at K. Sayin</dc:creator>
  <cp:keywords/>
  <dc:description/>
  <cp:lastModifiedBy>S3G_Reference_Citation_Sequence</cp:lastModifiedBy>
  <cp:revision>3</cp:revision>
  <dcterms:created xsi:type="dcterms:W3CDTF">2022-06-24T14:36:00Z</dcterms:created>
  <dcterms:modified xsi:type="dcterms:W3CDTF">2022-07-07T06:56:00Z</dcterms:modified>
</cp:coreProperties>
</file>